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040DE" w14:textId="77777777" w:rsidR="007D6C47" w:rsidRPr="004A718E" w:rsidRDefault="007D6C47" w:rsidP="007D6C47">
      <w:pPr>
        <w:pStyle w:val="Heading2"/>
        <w:rPr>
          <w:b w:val="0"/>
          <w:bCs w:val="0"/>
        </w:rPr>
      </w:pPr>
      <w:bookmarkStart w:id="0" w:name="_Toc94701023"/>
      <w:r>
        <w:t xml:space="preserve">S4 TABLE: </w:t>
      </w:r>
      <w:bookmarkEnd w:id="0"/>
      <w:r w:rsidRPr="004A718E">
        <w:t xml:space="preserve">Predictors of </w:t>
      </w:r>
      <w:r>
        <w:t>referral</w:t>
      </w:r>
      <w:r w:rsidRPr="004A718E">
        <w:t xml:space="preserve"> among children, adolescents, and adults presenting to HCIII facilities in Uganda, using mixed-effects logistic regression</w:t>
      </w:r>
    </w:p>
    <w:tbl>
      <w:tblPr>
        <w:tblW w:w="14847" w:type="dxa"/>
        <w:jc w:val="center"/>
        <w:tblLook w:val="04A0" w:firstRow="1" w:lastRow="0" w:firstColumn="1" w:lastColumn="0" w:noHBand="0" w:noVBand="1"/>
      </w:tblPr>
      <w:tblGrid>
        <w:gridCol w:w="2522"/>
        <w:gridCol w:w="716"/>
        <w:gridCol w:w="918"/>
        <w:gridCol w:w="716"/>
        <w:gridCol w:w="744"/>
        <w:gridCol w:w="716"/>
        <w:gridCol w:w="866"/>
        <w:gridCol w:w="666"/>
        <w:gridCol w:w="785"/>
        <w:gridCol w:w="716"/>
        <w:gridCol w:w="866"/>
        <w:gridCol w:w="766"/>
        <w:gridCol w:w="745"/>
        <w:gridCol w:w="776"/>
        <w:gridCol w:w="866"/>
        <w:gridCol w:w="666"/>
        <w:gridCol w:w="784"/>
        <w:gridCol w:w="6"/>
        <w:gridCol w:w="7"/>
      </w:tblGrid>
      <w:tr w:rsidR="007D6C47" w:rsidRPr="004A718E" w14:paraId="17989EE3" w14:textId="77777777" w:rsidTr="00A81831">
        <w:trPr>
          <w:trHeight w:val="113"/>
          <w:jc w:val="center"/>
        </w:trPr>
        <w:tc>
          <w:tcPr>
            <w:tcW w:w="252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7556304" w14:textId="77777777" w:rsidR="007D6C47" w:rsidRPr="004A718E" w:rsidRDefault="007D6C47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Final</w:t>
            </w:r>
            <w:r w:rsidRPr="004A718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model</w:t>
            </w:r>
          </w:p>
        </w:tc>
        <w:tc>
          <w:tcPr>
            <w:tcW w:w="30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1C49B39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Under 5 years</w:t>
            </w:r>
          </w:p>
        </w:tc>
        <w:tc>
          <w:tcPr>
            <w:tcW w:w="303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E839C79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Under 15 years</w:t>
            </w:r>
          </w:p>
        </w:tc>
        <w:tc>
          <w:tcPr>
            <w:tcW w:w="309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167B5D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5-14 years</w:t>
            </w:r>
          </w:p>
        </w:tc>
        <w:tc>
          <w:tcPr>
            <w:tcW w:w="310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B877B78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15+ years</w:t>
            </w:r>
          </w:p>
        </w:tc>
      </w:tr>
      <w:tr w:rsidR="007D6C47" w:rsidRPr="004A718E" w14:paraId="4597EE7F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141A58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437E6D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aO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562158" w14:textId="77777777" w:rsidR="007D6C47" w:rsidRPr="004A718E" w:rsidRDefault="007D6C47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4A0FA7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E47359C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E08780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aOR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BB0D91" w14:textId="77777777" w:rsidR="007D6C47" w:rsidRPr="004A718E" w:rsidRDefault="007D6C47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046C3D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7B91D9A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B174AF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aOR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D65250" w14:textId="77777777" w:rsidR="007D6C47" w:rsidRPr="004A718E" w:rsidRDefault="007D6C47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20A0C1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4C3CFDA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099977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aOR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5137B6" w14:textId="77777777" w:rsidR="007D6C47" w:rsidRPr="004A718E" w:rsidRDefault="007D6C47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D2ED8C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AF0090C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p</w:t>
            </w:r>
          </w:p>
        </w:tc>
      </w:tr>
      <w:tr w:rsidR="007D6C47" w:rsidRPr="004A718E" w14:paraId="0E2372A2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0A54F82" w14:textId="77777777" w:rsidR="007D6C47" w:rsidRPr="004A718E" w:rsidRDefault="007D6C47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8121C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18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B7498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4BC70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331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3E10FF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1EC74C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D0A573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67E367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18BA9DA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FFFC51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7F8D64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FE044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2B4741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94515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9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C0081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C58D1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02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97F876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0</w:t>
            </w:r>
          </w:p>
        </w:tc>
      </w:tr>
      <w:tr w:rsidR="007D6C47" w:rsidRPr="004A718E" w14:paraId="64B24A0F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0F157F8" w14:textId="77777777" w:rsidR="007D6C47" w:rsidRPr="004A718E" w:rsidRDefault="007D6C47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ge (years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87187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B816DF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22B3F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51FF9B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C7B08E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CD09DC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000156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43FED7F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871640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6D6B6A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BEBD5D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737C4B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4051D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50865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FE2E1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5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BFC9EB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3</w:t>
            </w:r>
          </w:p>
        </w:tc>
      </w:tr>
      <w:tr w:rsidR="007D6C47" w:rsidRPr="004A718E" w14:paraId="785EFDE5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26D00DDF" w14:textId="77777777" w:rsidR="007D6C47" w:rsidRPr="004A718E" w:rsidRDefault="007D6C47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B0F77C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1310DD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7AA655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84BDF9F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CEC14F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DAD8C7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B2567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F96DBD3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7C0DCA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29B395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DB339F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82217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0C991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E160CB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4B3087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59175BF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7D6C47" w:rsidRPr="004A718E" w14:paraId="7622522E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F3F2E67" w14:textId="77777777" w:rsidR="007D6C47" w:rsidRPr="004A718E" w:rsidRDefault="007D6C47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pO</w:t>
            </w:r>
            <w:r w:rsidRPr="005E409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  <w:lang w:eastAsia="en-AU"/>
              </w:rPr>
              <w:t>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&lt;94%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E41B21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9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F1A89C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30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DE70E5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2997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79DBD5C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7646CA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41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86A173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ECB276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21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87321B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A1C75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9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42AEDD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3B1F84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83.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34CC83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6BB52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8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D1913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9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7B109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38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AF9CE2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0</w:t>
            </w:r>
          </w:p>
        </w:tc>
      </w:tr>
      <w:tr w:rsidR="007D6C47" w:rsidRPr="004A718E" w14:paraId="61695A98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DB7A4E0" w14:textId="77777777" w:rsidR="007D6C47" w:rsidRPr="004A718E" w:rsidRDefault="007D6C47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bdominal complaint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CEA16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16.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D1720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1.2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CE4E4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211.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05D67F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028D8B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FCEB4F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DBF910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9EE999A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878B06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ED5C78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0121A9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7547D5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517E63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6A64CC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A9AEDD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1A63C71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7D6C47" w:rsidRPr="004A718E" w14:paraId="7D9049FC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1C5651E" w14:textId="77777777" w:rsidR="007D6C47" w:rsidRPr="004A718E" w:rsidRDefault="007D6C47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Urogenital complaint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5046B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75284" w14:textId="77777777" w:rsidR="007D6C47" w:rsidRPr="004A718E" w:rsidRDefault="007D6C47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55D08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3ED5E6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A091CC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0636A0" w14:textId="77777777" w:rsidR="007D6C47" w:rsidRPr="004A718E" w:rsidRDefault="007D6C47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6A40D0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645373E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650A88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51E868" w14:textId="77777777" w:rsidR="007D6C47" w:rsidRPr="004A718E" w:rsidRDefault="007D6C47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DD84A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16F680C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F7740C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2BA21C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F6FD64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F63AA7D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7D6C47" w:rsidRPr="004A718E" w14:paraId="5DE9EDE4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733AD1" w14:textId="77777777" w:rsidR="007D6C47" w:rsidRPr="004A718E" w:rsidRDefault="007D6C47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Respiratory complaint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4178E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85BD5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7CB87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27C905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578986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43C92C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89819C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13E3BC7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880FAA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CDECCF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02AB5F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75441D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C2D5E4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945F00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0D4E4D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B81CEDE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7D6C47" w:rsidRPr="004A718E" w14:paraId="2135F84E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2583C76" w14:textId="77777777" w:rsidR="007D6C47" w:rsidRPr="004A718E" w:rsidRDefault="007D6C47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Diarrhoea and vomiting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1465A4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8C1846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8C0B26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39482DB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6CBB10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5134CC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6343BC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E2A6407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4C4D90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48722A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50A1D3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5D236C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24C52C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ACE1C9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5E835B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FE221C1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7D6C47" w:rsidRPr="004A718E" w14:paraId="4E80187E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2E83804F" w14:textId="77777777" w:rsidR="007D6C47" w:rsidRPr="004A718E" w:rsidRDefault="007D6C47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kin complaint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DE247B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2A24A1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CBF2D5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02F8DA6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5A02F4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3028F9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A0CCAD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CD8B1D5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2B1FEE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74C880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3CA494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827F94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654B59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087578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8F31CC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A76113C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7D6C47" w:rsidRPr="004A718E" w14:paraId="36FC1FD0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38709E" w14:textId="77777777" w:rsidR="007D6C47" w:rsidRPr="004A718E" w:rsidRDefault="007D6C47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Fever and chill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4524E1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A4B084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149D8E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8ED361E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41D519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98DC66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4C175C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C290A40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7B0D51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BAD4FD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89AB6D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82534E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C2C7F5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7DB5C8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B380D7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D628103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7D6C47" w:rsidRPr="004A718E" w14:paraId="13436286" w14:textId="77777777" w:rsidTr="00A81831">
        <w:trPr>
          <w:gridAfter w:val="2"/>
          <w:wAfter w:w="13" w:type="dxa"/>
          <w:trHeight w:val="113"/>
          <w:jc w:val="center"/>
        </w:trPr>
        <w:tc>
          <w:tcPr>
            <w:tcW w:w="25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15D5299" w14:textId="77777777" w:rsidR="007D6C47" w:rsidRPr="004A718E" w:rsidRDefault="007D6C47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ai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NO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365780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C7B1E0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FFC4CC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52DD1ED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DB48D7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862E7B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B1FE60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1786C9C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EB7E4E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5943E2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8E353B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9CE349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C852F7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23B9B3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97FE6A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908020D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7D6C47" w:rsidRPr="004A718E" w14:paraId="542F7C34" w14:textId="77777777" w:rsidTr="00A81831">
        <w:trPr>
          <w:gridAfter w:val="1"/>
          <w:wAfter w:w="7" w:type="dxa"/>
          <w:trHeight w:val="113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7231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548E87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IC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CAAE1" w14:textId="77777777" w:rsidR="007D6C47" w:rsidRPr="004A718E" w:rsidRDefault="007D6C47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14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2B6471C6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6D9278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IC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98E1C1" w14:textId="77777777" w:rsidR="007D6C47" w:rsidRPr="004A718E" w:rsidRDefault="007D6C47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145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711992FC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28C0A2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ICC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73070E" w14:textId="77777777" w:rsidR="007D6C47" w:rsidRPr="004A718E" w:rsidRDefault="007D6C47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151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1AE275D6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CF4CBC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IC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BFB8C4" w14:textId="77777777" w:rsidR="007D6C47" w:rsidRPr="004A718E" w:rsidRDefault="007D6C47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145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51200368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CI</w:t>
            </w:r>
          </w:p>
        </w:tc>
      </w:tr>
      <w:tr w:rsidR="007D6C47" w:rsidRPr="004A718E" w14:paraId="3372E24E" w14:textId="77777777" w:rsidTr="00A81831">
        <w:trPr>
          <w:gridAfter w:val="1"/>
          <w:wAfter w:w="7" w:type="dxa"/>
          <w:trHeight w:val="113"/>
          <w:jc w:val="center"/>
        </w:trPr>
        <w:tc>
          <w:tcPr>
            <w:tcW w:w="25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BCC569" w14:textId="77777777" w:rsidR="007D6C47" w:rsidRPr="004A718E" w:rsidRDefault="007D6C47" w:rsidP="00A81831">
            <w:pPr>
              <w:spacing w:before="20" w:after="20" w:line="240" w:lineRule="auto"/>
              <w:ind w:firstLineChars="100" w:firstLine="201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Facility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EE23EA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E48886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63F37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33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C40635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22F0861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1614501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4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</w:tcPr>
          <w:p w14:paraId="3BA13A6A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34AC282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614D270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7D9EB06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A4B4C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4A718E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7A835" w14:textId="77777777" w:rsidR="007D6C47" w:rsidRPr="004A718E" w:rsidRDefault="007D6C47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CCDFF" w14:textId="77777777" w:rsidR="007D6C47" w:rsidRPr="004A718E" w:rsidRDefault="007D6C47" w:rsidP="00A81831">
            <w:pPr>
              <w:spacing w:before="20" w:after="20" w:line="240" w:lineRule="auto"/>
              <w:ind w:firstLineChars="100" w:firstLine="200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4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BC79A2E" w14:textId="77777777" w:rsidR="007D6C47" w:rsidRPr="004A718E" w:rsidRDefault="007D6C47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0.54</w:t>
            </w:r>
          </w:p>
        </w:tc>
      </w:tr>
    </w:tbl>
    <w:p w14:paraId="59608D19" w14:textId="77777777" w:rsidR="007D6C47" w:rsidRPr="004A718E" w:rsidRDefault="007D6C47" w:rsidP="007D6C47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Final model = after backward stepwise selection using P&lt;0.05 as the primary determinant for exclusion at each step; CI = confidence interval; </w:t>
      </w:r>
      <w:r w:rsidRPr="004A718E">
        <w:rPr>
          <w:rFonts w:asciiTheme="majorBidi" w:hAnsiTheme="majorBidi" w:cstheme="majorBidi"/>
          <w:sz w:val="20"/>
          <w:szCs w:val="20"/>
        </w:rPr>
        <w:t xml:space="preserve">ICC – inter-cluster correlation </w:t>
      </w:r>
      <w:proofErr w:type="gramStart"/>
      <w:r w:rsidRPr="004A718E">
        <w:rPr>
          <w:rFonts w:asciiTheme="majorBidi" w:hAnsiTheme="majorBidi" w:cstheme="majorBidi"/>
          <w:sz w:val="20"/>
          <w:szCs w:val="20"/>
        </w:rPr>
        <w:t>coefficient;</w:t>
      </w:r>
      <w:proofErr w:type="gramEnd"/>
      <w:r w:rsidRPr="004A718E">
        <w:rPr>
          <w:rFonts w:asciiTheme="majorBidi" w:hAnsiTheme="majorBidi" w:cstheme="majorBidi"/>
          <w:sz w:val="20"/>
          <w:szCs w:val="20"/>
        </w:rPr>
        <w:t xml:space="preserve"> </w:t>
      </w:r>
    </w:p>
    <w:p w14:paraId="6BD64718" w14:textId="77777777" w:rsidR="003D37D9" w:rsidRPr="007D6C47" w:rsidRDefault="003D37D9" w:rsidP="007D6C47"/>
    <w:sectPr w:rsidR="003D37D9" w:rsidRPr="007D6C47" w:rsidSect="0080259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77CE5"/>
    <w:multiLevelType w:val="hybridMultilevel"/>
    <w:tmpl w:val="3380037C"/>
    <w:lvl w:ilvl="0" w:tplc="81AAFB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736EB"/>
    <w:multiLevelType w:val="hybridMultilevel"/>
    <w:tmpl w:val="831AFD34"/>
    <w:lvl w:ilvl="0" w:tplc="E1D659C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AF7681"/>
    <w:multiLevelType w:val="hybridMultilevel"/>
    <w:tmpl w:val="1A847FB0"/>
    <w:lvl w:ilvl="0" w:tplc="A92C7A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C02B5"/>
    <w:multiLevelType w:val="multilevel"/>
    <w:tmpl w:val="032648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14299E"/>
    <w:multiLevelType w:val="hybridMultilevel"/>
    <w:tmpl w:val="F32A4C2E"/>
    <w:lvl w:ilvl="0" w:tplc="3818611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14577"/>
    <w:multiLevelType w:val="hybridMultilevel"/>
    <w:tmpl w:val="CBA86434"/>
    <w:lvl w:ilvl="0" w:tplc="0809000F">
      <w:start w:val="1"/>
      <w:numFmt w:val="decimal"/>
      <w:lvlText w:val="%1."/>
      <w:lvlJc w:val="left"/>
      <w:pPr>
        <w:ind w:left="770" w:hanging="360"/>
      </w:pPr>
    </w:lvl>
    <w:lvl w:ilvl="1" w:tplc="08090019">
      <w:start w:val="1"/>
      <w:numFmt w:val="lowerLetter"/>
      <w:lvlText w:val="%2."/>
      <w:lvlJc w:val="left"/>
      <w:pPr>
        <w:ind w:left="1490" w:hanging="360"/>
      </w:pPr>
    </w:lvl>
    <w:lvl w:ilvl="2" w:tplc="0809001B">
      <w:start w:val="1"/>
      <w:numFmt w:val="lowerRoman"/>
      <w:lvlText w:val="%3."/>
      <w:lvlJc w:val="right"/>
      <w:pPr>
        <w:ind w:left="2210" w:hanging="180"/>
      </w:pPr>
    </w:lvl>
    <w:lvl w:ilvl="3" w:tplc="0809000F">
      <w:start w:val="1"/>
      <w:numFmt w:val="decimal"/>
      <w:lvlText w:val="%4."/>
      <w:lvlJc w:val="left"/>
      <w:pPr>
        <w:ind w:left="2930" w:hanging="360"/>
      </w:pPr>
    </w:lvl>
    <w:lvl w:ilvl="4" w:tplc="08090019">
      <w:start w:val="1"/>
      <w:numFmt w:val="lowerLetter"/>
      <w:lvlText w:val="%5."/>
      <w:lvlJc w:val="left"/>
      <w:pPr>
        <w:ind w:left="3650" w:hanging="360"/>
      </w:pPr>
    </w:lvl>
    <w:lvl w:ilvl="5" w:tplc="0809001B">
      <w:start w:val="1"/>
      <w:numFmt w:val="lowerRoman"/>
      <w:lvlText w:val="%6."/>
      <w:lvlJc w:val="right"/>
      <w:pPr>
        <w:ind w:left="4370" w:hanging="180"/>
      </w:pPr>
    </w:lvl>
    <w:lvl w:ilvl="6" w:tplc="0809000F">
      <w:start w:val="1"/>
      <w:numFmt w:val="decimal"/>
      <w:lvlText w:val="%7."/>
      <w:lvlJc w:val="left"/>
      <w:pPr>
        <w:ind w:left="5090" w:hanging="360"/>
      </w:pPr>
    </w:lvl>
    <w:lvl w:ilvl="7" w:tplc="08090019">
      <w:start w:val="1"/>
      <w:numFmt w:val="lowerLetter"/>
      <w:lvlText w:val="%8."/>
      <w:lvlJc w:val="left"/>
      <w:pPr>
        <w:ind w:left="5810" w:hanging="360"/>
      </w:pPr>
    </w:lvl>
    <w:lvl w:ilvl="8" w:tplc="0809001B">
      <w:start w:val="1"/>
      <w:numFmt w:val="lowerRoman"/>
      <w:lvlText w:val="%9."/>
      <w:lvlJc w:val="right"/>
      <w:pPr>
        <w:ind w:left="6530" w:hanging="180"/>
      </w:pPr>
    </w:lvl>
  </w:abstractNum>
  <w:abstractNum w:abstractNumId="6" w15:restartNumberingAfterBreak="0">
    <w:nsid w:val="26C22516"/>
    <w:multiLevelType w:val="hybridMultilevel"/>
    <w:tmpl w:val="E21A8B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F54D86"/>
    <w:multiLevelType w:val="hybridMultilevel"/>
    <w:tmpl w:val="BD9A42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E50C9B"/>
    <w:multiLevelType w:val="hybridMultilevel"/>
    <w:tmpl w:val="6F0CB672"/>
    <w:lvl w:ilvl="0" w:tplc="2D5A28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467517"/>
    <w:multiLevelType w:val="hybridMultilevel"/>
    <w:tmpl w:val="7D9649A0"/>
    <w:lvl w:ilvl="0" w:tplc="011261D2">
      <w:start w:val="1"/>
      <w:numFmt w:val="bullet"/>
      <w:lvlText w:val="•"/>
      <w:lvlJc w:val="left"/>
      <w:pPr>
        <w:ind w:left="720" w:hanging="360"/>
      </w:pPr>
      <w:rPr>
        <w:rFonts w:ascii="Arial" w:hAnsi="Aria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BF27D7"/>
    <w:multiLevelType w:val="hybridMultilevel"/>
    <w:tmpl w:val="F33A97E4"/>
    <w:lvl w:ilvl="0" w:tplc="E250CAC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5551E8"/>
    <w:multiLevelType w:val="hybridMultilevel"/>
    <w:tmpl w:val="0F58F3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4"/>
  </w:num>
  <w:num w:numId="5">
    <w:abstractNumId w:val="9"/>
  </w:num>
  <w:num w:numId="6">
    <w:abstractNumId w:val="2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1"/>
  </w:num>
  <w:num w:numId="9">
    <w:abstractNumId w:val="7"/>
  </w:num>
  <w:num w:numId="10">
    <w:abstractNumId w:val="0"/>
  </w:num>
  <w:num w:numId="11">
    <w:abstractNumId w:val="1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998"/>
    <w:rsid w:val="001C61CF"/>
    <w:rsid w:val="003D37D9"/>
    <w:rsid w:val="006276D8"/>
    <w:rsid w:val="00722998"/>
    <w:rsid w:val="007D6C47"/>
    <w:rsid w:val="0080259B"/>
    <w:rsid w:val="008D77C7"/>
    <w:rsid w:val="0098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01C01"/>
  <w15:chartTrackingRefBased/>
  <w15:docId w15:val="{089984F3-5EA2-4062-8B2E-75D9C283C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C47"/>
  </w:style>
  <w:style w:type="paragraph" w:styleId="Heading1">
    <w:name w:val="heading 1"/>
    <w:basedOn w:val="Normal"/>
    <w:next w:val="Normal"/>
    <w:link w:val="Heading1Char"/>
    <w:uiPriority w:val="9"/>
    <w:qFormat/>
    <w:rsid w:val="007229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2998"/>
    <w:pPr>
      <w:keepNext/>
      <w:keepLines/>
      <w:spacing w:before="40" w:after="0"/>
      <w:outlineLvl w:val="1"/>
    </w:pPr>
    <w:rPr>
      <w:rFonts w:eastAsiaTheme="majorEastAsia" w:cstheme="minorHAns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29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2998"/>
    <w:rPr>
      <w:rFonts w:eastAsiaTheme="majorEastAsia" w:cstheme="minorHAnsi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229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22998"/>
    <w:rPr>
      <w:rFonts w:asciiTheme="majorHAnsi" w:eastAsiaTheme="majorEastAsia" w:hAnsiTheme="majorHAnsi" w:cstheme="majorBidi"/>
      <w:sz w:val="24"/>
      <w:szCs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9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9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2998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29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299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2998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722998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22998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722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998"/>
  </w:style>
  <w:style w:type="paragraph" w:styleId="Footer">
    <w:name w:val="footer"/>
    <w:basedOn w:val="Normal"/>
    <w:link w:val="FooterChar"/>
    <w:uiPriority w:val="99"/>
    <w:unhideWhenUsed/>
    <w:rsid w:val="00722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998"/>
  </w:style>
  <w:style w:type="character" w:styleId="LineNumber">
    <w:name w:val="line number"/>
    <w:basedOn w:val="DefaultParagraphFont"/>
    <w:uiPriority w:val="99"/>
    <w:semiHidden/>
    <w:unhideWhenUsed/>
    <w:rsid w:val="00722998"/>
  </w:style>
  <w:style w:type="character" w:styleId="CommentReference">
    <w:name w:val="annotation reference"/>
    <w:basedOn w:val="DefaultParagraphFont"/>
    <w:uiPriority w:val="99"/>
    <w:semiHidden/>
    <w:unhideWhenUsed/>
    <w:rsid w:val="00722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9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99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229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9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29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2998"/>
    <w:rPr>
      <w:rFonts w:ascii="Calibri" w:hAnsi="Calibri" w:cs="Calibri"/>
      <w:noProof/>
      <w:lang w:val="en-US"/>
    </w:rPr>
  </w:style>
  <w:style w:type="paragraph" w:customStyle="1" w:styleId="BodyA">
    <w:name w:val="Body A"/>
    <w:rsid w:val="007229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 w:eastAsia="en-AU"/>
    </w:rPr>
  </w:style>
  <w:style w:type="character" w:customStyle="1" w:styleId="NoneA">
    <w:name w:val="None A"/>
    <w:rsid w:val="00722998"/>
    <w:rPr>
      <w:lang w:val="de-DE"/>
    </w:rPr>
  </w:style>
  <w:style w:type="paragraph" w:styleId="Caption">
    <w:name w:val="caption"/>
    <w:rsid w:val="00722998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Calibri" w:eastAsia="Arial Unicode MS" w:hAnsi="Calibri" w:cs="Arial Unicode MS"/>
      <w:color w:val="000000"/>
      <w:sz w:val="36"/>
      <w:szCs w:val="36"/>
      <w:u w:color="000000"/>
      <w:bdr w:val="nil"/>
      <w:lang w:val="en-US" w:eastAsia="en-AU"/>
    </w:rPr>
  </w:style>
  <w:style w:type="paragraph" w:styleId="ListParagraph">
    <w:name w:val="List Paragraph"/>
    <w:basedOn w:val="Normal"/>
    <w:uiPriority w:val="34"/>
    <w:qFormat/>
    <w:rsid w:val="00722998"/>
    <w:pPr>
      <w:ind w:left="720"/>
      <w:contextualSpacing/>
    </w:pPr>
  </w:style>
  <w:style w:type="table" w:styleId="TableGrid">
    <w:name w:val="Table Grid"/>
    <w:basedOn w:val="TableNormal"/>
    <w:uiPriority w:val="39"/>
    <w:rsid w:val="00722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229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72299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22998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72299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2299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2299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22998"/>
  </w:style>
  <w:style w:type="paragraph" w:styleId="Revision">
    <w:name w:val="Revision"/>
    <w:hidden/>
    <w:uiPriority w:val="99"/>
    <w:semiHidden/>
    <w:rsid w:val="0072299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22998"/>
    <w:rPr>
      <w:color w:val="954F72" w:themeColor="followed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22998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9</Characters>
  <Application>Microsoft Office Word</Application>
  <DocSecurity>0</DocSecurity>
  <Lines>7</Lines>
  <Paragraphs>2</Paragraphs>
  <ScaleCrop>false</ScaleCrop>
  <Company>Murdoch Children's Research Institute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Graham</dc:creator>
  <cp:keywords/>
  <dc:description/>
  <cp:lastModifiedBy>Hamish Graham</cp:lastModifiedBy>
  <cp:revision>2</cp:revision>
  <dcterms:created xsi:type="dcterms:W3CDTF">2022-03-20T23:42:00Z</dcterms:created>
  <dcterms:modified xsi:type="dcterms:W3CDTF">2022-03-20T23:42:00Z</dcterms:modified>
</cp:coreProperties>
</file>